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95BC1" w14:textId="3BBDF36A" w:rsidR="008172BE" w:rsidRPr="00CE7666" w:rsidRDefault="008172BE" w:rsidP="008172BE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CE7666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S2</w:t>
      </w:r>
      <w:r w:rsidRPr="00CE7666">
        <w:rPr>
          <w:b/>
          <w:bCs/>
          <w:i w:val="0"/>
          <w:iCs w:val="0"/>
          <w:color w:val="000000" w:themeColor="text1"/>
          <w:sz w:val="24"/>
          <w:szCs w:val="24"/>
        </w:rPr>
        <w:t>: Model selection outputs for a generalized additive mixed effect model for whitespotted eagle rays.</w:t>
      </w:r>
      <w:r w:rsidRPr="00CE7666">
        <w:rPr>
          <w:i w:val="0"/>
          <w:iCs w:val="0"/>
          <w:color w:val="000000" w:themeColor="text1"/>
          <w:sz w:val="24"/>
          <w:szCs w:val="24"/>
        </w:rPr>
        <w:t xml:space="preserve"> Transmitter ID was included in the top five models as a significant effect. The ideal model fit for the data is denoted by (*) and was selected by Akaike’s information criterion (</w:t>
      </w:r>
      <w:proofErr w:type="spellStart"/>
      <w:r w:rsidRPr="00CE7666">
        <w:rPr>
          <w:i w:val="0"/>
          <w:iCs w:val="0"/>
          <w:color w:val="000000" w:themeColor="text1"/>
          <w:sz w:val="24"/>
          <w:szCs w:val="24"/>
        </w:rPr>
        <w:t>AICc</w:t>
      </w:r>
      <w:proofErr w:type="spellEnd"/>
      <w:r w:rsidRPr="00CE7666">
        <w:rPr>
          <w:i w:val="0"/>
          <w:iCs w:val="0"/>
          <w:color w:val="000000" w:themeColor="text1"/>
          <w:sz w:val="24"/>
          <w:szCs w:val="24"/>
        </w:rPr>
        <w:t>).</w:t>
      </w:r>
    </w:p>
    <w:tbl>
      <w:tblPr>
        <w:tblStyle w:val="PlainTable4"/>
        <w:tblW w:w="5000" w:type="pct"/>
        <w:tblLayout w:type="fixed"/>
        <w:tblLook w:val="04A0" w:firstRow="1" w:lastRow="0" w:firstColumn="1" w:lastColumn="0" w:noHBand="0" w:noVBand="1"/>
      </w:tblPr>
      <w:tblGrid>
        <w:gridCol w:w="5602"/>
        <w:gridCol w:w="1497"/>
        <w:gridCol w:w="624"/>
        <w:gridCol w:w="1373"/>
        <w:gridCol w:w="1370"/>
        <w:gridCol w:w="1217"/>
        <w:gridCol w:w="1267"/>
      </w:tblGrid>
      <w:tr w:rsidR="008172BE" w:rsidRPr="00CE7666" w14:paraId="2938ACD0" w14:textId="77777777" w:rsidTr="00241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11F120" w14:textId="77777777" w:rsidR="008172BE" w:rsidRPr="00CE7666" w:rsidRDefault="008172BE" w:rsidP="00241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log (Gamma)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14:paraId="185C35C3" w14:textId="77777777" w:rsidR="008172BE" w:rsidRPr="00CE7666" w:rsidRDefault="008172BE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tercept 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24874B37" w14:textId="77777777" w:rsidR="008172BE" w:rsidRPr="00CE7666" w:rsidRDefault="008172BE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755D3A7E" w14:textId="77777777" w:rsidR="008172BE" w:rsidRPr="00CE7666" w:rsidRDefault="008172BE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gLik</w:t>
            </w:r>
            <w:proofErr w:type="spellEnd"/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</w:tcPr>
          <w:p w14:paraId="1499F8D9" w14:textId="77777777" w:rsidR="008172BE" w:rsidRPr="00CE7666" w:rsidRDefault="008172BE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71EC6715" w14:textId="77777777" w:rsidR="008172BE" w:rsidRPr="00CE7666" w:rsidRDefault="008172BE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∆</w:t>
            </w:r>
            <w:proofErr w:type="spellStart"/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910F" w14:textId="77777777" w:rsidR="008172BE" w:rsidRPr="00CE7666" w:rsidRDefault="008172BE" w:rsidP="002416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ight</w:t>
            </w:r>
          </w:p>
        </w:tc>
      </w:tr>
      <w:tr w:rsidR="008172BE" w:rsidRPr="00CE7666" w14:paraId="3C8E3FF9" w14:textId="77777777" w:rsidTr="0024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E4A8286" w14:textId="77777777" w:rsidR="008172BE" w:rsidRPr="00CE7666" w:rsidRDefault="008172BE" w:rsidP="00241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*</w:t>
            </w: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Transmitter ID) 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 </w:t>
            </w:r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f(General Location) + f(Tide) + s(Decimal Hour) + s(Moon Phase) </w:t>
            </w:r>
          </w:p>
        </w:tc>
        <w:tc>
          <w:tcPr>
            <w:tcW w:w="57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B7E3C27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  <w:p w14:paraId="04D6662F" w14:textId="77777777" w:rsidR="008172BE" w:rsidRPr="00CE7666" w:rsidRDefault="008172BE" w:rsidP="002416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01ACD86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F4B6D37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64.49</w:t>
            </w:r>
          </w:p>
          <w:p w14:paraId="5BA9A128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59874FE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1711.0</w:t>
            </w:r>
          </w:p>
          <w:p w14:paraId="14CCF89C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66A4554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5F25407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8172BE" w:rsidRPr="00CE7666" w14:paraId="64DAA9DD" w14:textId="77777777" w:rsidTr="002416C1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FFFFFF" w:themeFill="background1"/>
          </w:tcPr>
          <w:p w14:paraId="38390C79" w14:textId="77777777" w:rsidR="008172BE" w:rsidRPr="00CE7666" w:rsidRDefault="008172BE" w:rsidP="00241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Transmitter ID) 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 </w:t>
            </w:r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General Location) + f(Tide) +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s(Moon Phase) </w:t>
            </w:r>
          </w:p>
        </w:tc>
        <w:tc>
          <w:tcPr>
            <w:tcW w:w="578" w:type="pct"/>
            <w:shd w:val="clear" w:color="auto" w:fill="FFFFFF" w:themeFill="background1"/>
          </w:tcPr>
          <w:p w14:paraId="7FA04FB3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241" w:type="pct"/>
            <w:shd w:val="clear" w:color="auto" w:fill="FFFFFF" w:themeFill="background1"/>
          </w:tcPr>
          <w:p w14:paraId="441E8CC0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0" w:type="pct"/>
            <w:shd w:val="clear" w:color="auto" w:fill="FFFFFF" w:themeFill="background1"/>
          </w:tcPr>
          <w:p w14:paraId="630A6C01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850.17</w:t>
            </w:r>
          </w:p>
          <w:p w14:paraId="21DE3C6E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 w:themeFill="background1"/>
          </w:tcPr>
          <w:p w14:paraId="65C1082C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1684.3</w:t>
            </w:r>
          </w:p>
          <w:p w14:paraId="39637360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FFFFFF" w:themeFill="background1"/>
          </w:tcPr>
          <w:p w14:paraId="374DF93A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63 </w:t>
            </w:r>
          </w:p>
        </w:tc>
        <w:tc>
          <w:tcPr>
            <w:tcW w:w="489" w:type="pct"/>
            <w:shd w:val="clear" w:color="auto" w:fill="FFFFFF" w:themeFill="background1"/>
          </w:tcPr>
          <w:p w14:paraId="455EE742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e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</w:tr>
      <w:tr w:rsidR="008172BE" w:rsidRPr="00CE7666" w14:paraId="1077C9A6" w14:textId="77777777" w:rsidTr="0024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FFFFFF" w:themeFill="background1"/>
          </w:tcPr>
          <w:p w14:paraId="33B369CA" w14:textId="77777777" w:rsidR="008172BE" w:rsidRPr="00CE7666" w:rsidRDefault="008172BE" w:rsidP="00241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Transmitter ID) 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 </w:t>
            </w:r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f(General Location) + f(Tide) + s(Decimal Hour) </w:t>
            </w:r>
          </w:p>
        </w:tc>
        <w:tc>
          <w:tcPr>
            <w:tcW w:w="578" w:type="pct"/>
            <w:shd w:val="clear" w:color="auto" w:fill="FFFFFF" w:themeFill="background1"/>
          </w:tcPr>
          <w:p w14:paraId="04EE3072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241" w:type="pct"/>
            <w:shd w:val="clear" w:color="auto" w:fill="FFFFFF" w:themeFill="background1"/>
          </w:tcPr>
          <w:p w14:paraId="40C53285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0" w:type="pct"/>
            <w:shd w:val="clear" w:color="auto" w:fill="FFFFFF" w:themeFill="background1"/>
          </w:tcPr>
          <w:p w14:paraId="682FFF7E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93.93</w:t>
            </w:r>
          </w:p>
          <w:p w14:paraId="14696330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 w:themeFill="background1"/>
          </w:tcPr>
          <w:p w14:paraId="2A0ED6D2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1571.9</w:t>
            </w:r>
          </w:p>
          <w:p w14:paraId="1653FA7A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FFFFFF" w:themeFill="background1"/>
          </w:tcPr>
          <w:p w14:paraId="2EBCD909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9.11 </w:t>
            </w:r>
          </w:p>
        </w:tc>
        <w:tc>
          <w:tcPr>
            <w:tcW w:w="489" w:type="pct"/>
            <w:shd w:val="clear" w:color="auto" w:fill="FFFFFF" w:themeFill="background1"/>
          </w:tcPr>
          <w:p w14:paraId="1DDF0962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1 e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1</w:t>
            </w:r>
          </w:p>
        </w:tc>
      </w:tr>
      <w:tr w:rsidR="008172BE" w:rsidRPr="00CE7666" w14:paraId="3CA28CD1" w14:textId="77777777" w:rsidTr="002416C1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FFFFFF" w:themeFill="background1"/>
          </w:tcPr>
          <w:p w14:paraId="5E7F9EFF" w14:textId="77777777" w:rsidR="008172BE" w:rsidRPr="00CE7666" w:rsidRDefault="008172BE" w:rsidP="00241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Transmitter ID) 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 </w:t>
            </w:r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General Location) + s(Decimal Hour) + s(Moon Phase)</w:t>
            </w:r>
          </w:p>
        </w:tc>
        <w:tc>
          <w:tcPr>
            <w:tcW w:w="578" w:type="pct"/>
            <w:shd w:val="clear" w:color="auto" w:fill="FFFFFF" w:themeFill="background1"/>
          </w:tcPr>
          <w:p w14:paraId="61039798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241" w:type="pct"/>
            <w:shd w:val="clear" w:color="auto" w:fill="FFFFFF" w:themeFill="background1"/>
          </w:tcPr>
          <w:p w14:paraId="61DB7ED4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30" w:type="pct"/>
            <w:shd w:val="clear" w:color="auto" w:fill="FFFFFF" w:themeFill="background1"/>
          </w:tcPr>
          <w:p w14:paraId="3C9D7856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74.73</w:t>
            </w:r>
          </w:p>
        </w:tc>
        <w:tc>
          <w:tcPr>
            <w:tcW w:w="529" w:type="pct"/>
            <w:shd w:val="clear" w:color="auto" w:fill="FFFFFF" w:themeFill="background1"/>
          </w:tcPr>
          <w:p w14:paraId="001E559C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1537.5</w:t>
            </w:r>
          </w:p>
        </w:tc>
        <w:tc>
          <w:tcPr>
            <w:tcW w:w="470" w:type="pct"/>
            <w:shd w:val="clear" w:color="auto" w:fill="FFFFFF" w:themeFill="background1"/>
          </w:tcPr>
          <w:p w14:paraId="26C6F766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3.50 </w:t>
            </w:r>
          </w:p>
        </w:tc>
        <w:tc>
          <w:tcPr>
            <w:tcW w:w="489" w:type="pct"/>
            <w:shd w:val="clear" w:color="auto" w:fill="FFFFFF" w:themeFill="background1"/>
          </w:tcPr>
          <w:p w14:paraId="3A0DC099" w14:textId="77777777" w:rsidR="008172BE" w:rsidRPr="00CE7666" w:rsidRDefault="008172BE" w:rsidP="00241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 e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8</w:t>
            </w:r>
          </w:p>
        </w:tc>
      </w:tr>
      <w:tr w:rsidR="008172BE" w:rsidRPr="00CE7666" w14:paraId="24696294" w14:textId="77777777" w:rsidTr="00241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pct"/>
            <w:shd w:val="clear" w:color="auto" w:fill="FFFFFF" w:themeFill="background1"/>
          </w:tcPr>
          <w:p w14:paraId="43010298" w14:textId="77777777" w:rsidR="008172BE" w:rsidRPr="00CE7666" w:rsidRDefault="008172BE" w:rsidP="002416C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Transmitter ID) 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+ </w:t>
            </w:r>
            <w:r w:rsidRPr="00CE766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(General Location) + f(Tide)</w:t>
            </w:r>
          </w:p>
        </w:tc>
        <w:tc>
          <w:tcPr>
            <w:tcW w:w="578" w:type="pct"/>
            <w:shd w:val="clear" w:color="auto" w:fill="FFFFFF" w:themeFill="background1"/>
          </w:tcPr>
          <w:p w14:paraId="18CD64CD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241" w:type="pct"/>
            <w:shd w:val="clear" w:color="auto" w:fill="FFFFFF" w:themeFill="background1"/>
          </w:tcPr>
          <w:p w14:paraId="1AA0CF50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30" w:type="pct"/>
            <w:shd w:val="clear" w:color="auto" w:fill="FFFFFF" w:themeFill="background1"/>
          </w:tcPr>
          <w:p w14:paraId="263DE470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73.47</w:t>
            </w:r>
          </w:p>
          <w:p w14:paraId="2F717541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9" w:type="pct"/>
            <w:shd w:val="clear" w:color="auto" w:fill="FFFFFF" w:themeFill="background1"/>
          </w:tcPr>
          <w:p w14:paraId="2EAC0CEA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1532.9</w:t>
            </w:r>
          </w:p>
          <w:p w14:paraId="19783FBB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FFFFFF" w:themeFill="background1"/>
          </w:tcPr>
          <w:p w14:paraId="3531B0CA" w14:textId="77777777" w:rsidR="008172BE" w:rsidRPr="00CE7666" w:rsidRDefault="008172BE" w:rsidP="00241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8.03 </w:t>
            </w:r>
          </w:p>
        </w:tc>
        <w:tc>
          <w:tcPr>
            <w:tcW w:w="489" w:type="pct"/>
            <w:shd w:val="clear" w:color="auto" w:fill="FFFFFF" w:themeFill="background1"/>
          </w:tcPr>
          <w:p w14:paraId="4E5816A4" w14:textId="77777777" w:rsidR="008172BE" w:rsidRPr="00CE7666" w:rsidRDefault="008172BE" w:rsidP="002416C1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9 e</w:t>
            </w:r>
            <w:r w:rsidRPr="00CE766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39</w:t>
            </w:r>
          </w:p>
        </w:tc>
      </w:tr>
    </w:tbl>
    <w:p w14:paraId="70C566AA" w14:textId="77777777" w:rsidR="00593AD3" w:rsidRPr="008172BE" w:rsidRDefault="00593AD3" w:rsidP="008172BE"/>
    <w:sectPr w:rsidR="00593AD3" w:rsidRPr="008172BE" w:rsidSect="009F67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748"/>
    <w:rsid w:val="003A0E39"/>
    <w:rsid w:val="00593AD3"/>
    <w:rsid w:val="008172BE"/>
    <w:rsid w:val="009F6748"/>
    <w:rsid w:val="00FF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4DD6D"/>
  <w15:chartTrackingRefBased/>
  <w15:docId w15:val="{26CEA380-1417-9142-8FCA-69EA5C2C5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F674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9F6748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Cahill</dc:creator>
  <cp:keywords/>
  <dc:description/>
  <cp:lastModifiedBy>Brianna Cahill</cp:lastModifiedBy>
  <cp:revision>2</cp:revision>
  <dcterms:created xsi:type="dcterms:W3CDTF">2023-04-25T21:06:00Z</dcterms:created>
  <dcterms:modified xsi:type="dcterms:W3CDTF">2023-04-25T21:06:00Z</dcterms:modified>
</cp:coreProperties>
</file>